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8A60F" w14:textId="77777777" w:rsidR="00E764CA" w:rsidRPr="005A39BE" w:rsidRDefault="00E764CA" w:rsidP="00E764CA">
      <w:pPr>
        <w:jc w:val="center"/>
        <w:rPr>
          <w:b/>
          <w:bCs/>
          <w:color w:val="000000" w:themeColor="text1"/>
        </w:rPr>
      </w:pPr>
      <w:r w:rsidRPr="005A39BE">
        <w:rPr>
          <w:b/>
          <w:bCs/>
          <w:color w:val="000000" w:themeColor="text1"/>
        </w:rPr>
        <w:t>APPENDIX</w:t>
      </w:r>
    </w:p>
    <w:p w14:paraId="7A67366F" w14:textId="77777777" w:rsidR="00E764CA" w:rsidRPr="007525D1" w:rsidRDefault="00E764CA" w:rsidP="00E764CA">
      <w:pPr>
        <w:jc w:val="center"/>
        <w:rPr>
          <w:b/>
          <w:bCs/>
          <w:color w:val="FF0000"/>
        </w:rPr>
      </w:pPr>
    </w:p>
    <w:p w14:paraId="64A027E0" w14:textId="77777777" w:rsidR="00E764CA" w:rsidRPr="007525D1" w:rsidRDefault="00E764CA" w:rsidP="00E764CA">
      <w:pPr>
        <w:rPr>
          <w:color w:val="FF0000"/>
        </w:rPr>
      </w:pPr>
    </w:p>
    <w:p w14:paraId="6F269769" w14:textId="77777777" w:rsidR="00E764CA" w:rsidRPr="005A39BE" w:rsidRDefault="00E764CA" w:rsidP="00E764CA">
      <w:pPr>
        <w:rPr>
          <w:b/>
          <w:bCs/>
          <w:color w:val="000000" w:themeColor="text1"/>
        </w:rPr>
      </w:pPr>
      <w:r w:rsidRPr="005A39BE">
        <w:rPr>
          <w:b/>
          <w:bCs/>
          <w:color w:val="000000" w:themeColor="text1"/>
        </w:rPr>
        <w:t>Summary of the 7-step co-design framework in action</w:t>
      </w:r>
      <w:r>
        <w:rPr>
          <w:b/>
          <w:bCs/>
          <w:color w:val="000000" w:themeColor="text1"/>
        </w:rPr>
        <w:t>.</w:t>
      </w:r>
    </w:p>
    <w:p w14:paraId="368B8B96" w14:textId="77777777" w:rsidR="00E764CA" w:rsidRPr="005A39BE" w:rsidRDefault="00E764CA" w:rsidP="00E764CA">
      <w:pPr>
        <w:rPr>
          <w:i/>
          <w:iCs/>
          <w:color w:val="000000" w:themeColor="text1"/>
        </w:rPr>
      </w:pPr>
    </w:p>
    <w:p w14:paraId="2276B776" w14:textId="77777777" w:rsidR="00E764CA" w:rsidRPr="005A39BE" w:rsidRDefault="00E764CA" w:rsidP="00E764CA">
      <w:pPr>
        <w:rPr>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148"/>
      </w:tblGrid>
      <w:tr w:rsidR="00E764CA" w:rsidRPr="005A39BE" w14:paraId="7DC514D3" w14:textId="77777777" w:rsidTr="009A0F65">
        <w:tc>
          <w:tcPr>
            <w:tcW w:w="1701" w:type="dxa"/>
            <w:tcBorders>
              <w:top w:val="single" w:sz="12" w:space="0" w:color="auto"/>
              <w:left w:val="nil"/>
              <w:bottom w:val="single" w:sz="12" w:space="0" w:color="auto"/>
            </w:tcBorders>
            <w:vAlign w:val="center"/>
          </w:tcPr>
          <w:p w14:paraId="3F68E5A9" w14:textId="77777777" w:rsidR="00E764CA" w:rsidRPr="005A39BE" w:rsidRDefault="00E764CA" w:rsidP="009A0F65">
            <w:pPr>
              <w:jc w:val="center"/>
              <w:rPr>
                <w:b/>
                <w:bCs/>
                <w:color w:val="000000" w:themeColor="text1"/>
                <w:sz w:val="22"/>
                <w:szCs w:val="22"/>
              </w:rPr>
            </w:pPr>
            <w:r w:rsidRPr="005A39BE">
              <w:rPr>
                <w:b/>
                <w:bCs/>
                <w:color w:val="000000" w:themeColor="text1"/>
                <w:sz w:val="22"/>
                <w:szCs w:val="22"/>
              </w:rPr>
              <w:t>Co-design Stage</w:t>
            </w:r>
          </w:p>
        </w:tc>
        <w:tc>
          <w:tcPr>
            <w:tcW w:w="7148" w:type="dxa"/>
            <w:tcBorders>
              <w:top w:val="single" w:sz="12" w:space="0" w:color="auto"/>
              <w:bottom w:val="single" w:sz="12" w:space="0" w:color="auto"/>
            </w:tcBorders>
          </w:tcPr>
          <w:p w14:paraId="363F5C49" w14:textId="77777777" w:rsidR="00E764CA" w:rsidRPr="005A39BE" w:rsidRDefault="00E764CA" w:rsidP="009A0F65">
            <w:pPr>
              <w:rPr>
                <w:b/>
                <w:bCs/>
                <w:color w:val="000000" w:themeColor="text1"/>
                <w:sz w:val="22"/>
                <w:szCs w:val="22"/>
              </w:rPr>
            </w:pPr>
            <w:r w:rsidRPr="005A39BE">
              <w:rPr>
                <w:b/>
                <w:bCs/>
                <w:color w:val="000000" w:themeColor="text1"/>
                <w:sz w:val="22"/>
                <w:szCs w:val="22"/>
              </w:rPr>
              <w:t>Purpose and Application</w:t>
            </w:r>
          </w:p>
          <w:p w14:paraId="37C438D5" w14:textId="77777777" w:rsidR="00E764CA" w:rsidRPr="005A39BE" w:rsidRDefault="00E764CA" w:rsidP="009A0F65">
            <w:pPr>
              <w:rPr>
                <w:b/>
                <w:bCs/>
                <w:color w:val="000000" w:themeColor="text1"/>
                <w:sz w:val="22"/>
                <w:szCs w:val="22"/>
              </w:rPr>
            </w:pPr>
          </w:p>
        </w:tc>
      </w:tr>
      <w:tr w:rsidR="00E764CA" w:rsidRPr="005A39BE" w14:paraId="0DA536BB" w14:textId="77777777" w:rsidTr="009A0F65">
        <w:tc>
          <w:tcPr>
            <w:tcW w:w="8849" w:type="dxa"/>
            <w:gridSpan w:val="2"/>
            <w:tcBorders>
              <w:top w:val="single" w:sz="12" w:space="0" w:color="auto"/>
              <w:left w:val="nil"/>
              <w:bottom w:val="single" w:sz="12" w:space="0" w:color="auto"/>
            </w:tcBorders>
          </w:tcPr>
          <w:p w14:paraId="0CBCCD81" w14:textId="77777777" w:rsidR="00E764CA" w:rsidRPr="005A39BE" w:rsidRDefault="00E764CA" w:rsidP="009A0F65">
            <w:pPr>
              <w:rPr>
                <w:i/>
                <w:iCs/>
                <w:color w:val="000000" w:themeColor="text1"/>
                <w:sz w:val="22"/>
                <w:szCs w:val="22"/>
              </w:rPr>
            </w:pPr>
            <w:r w:rsidRPr="005A39BE">
              <w:rPr>
                <w:i/>
                <w:iCs/>
                <w:color w:val="000000" w:themeColor="text1"/>
                <w:sz w:val="22"/>
                <w:szCs w:val="22"/>
              </w:rPr>
              <w:t>Steps 1-3 occur prior to the workshops and semi-structured interviews in an iterative cycle.</w:t>
            </w:r>
          </w:p>
          <w:p w14:paraId="4224823D" w14:textId="77777777" w:rsidR="00E764CA" w:rsidRPr="005A39BE" w:rsidRDefault="00E764CA" w:rsidP="009A0F65">
            <w:pPr>
              <w:rPr>
                <w:i/>
                <w:iCs/>
                <w:color w:val="000000" w:themeColor="text1"/>
                <w:sz w:val="22"/>
                <w:szCs w:val="22"/>
              </w:rPr>
            </w:pPr>
          </w:p>
        </w:tc>
      </w:tr>
      <w:tr w:rsidR="00E764CA" w:rsidRPr="005A39BE" w14:paraId="4D10B980" w14:textId="77777777" w:rsidTr="009A0F65">
        <w:tc>
          <w:tcPr>
            <w:tcW w:w="1701" w:type="dxa"/>
            <w:tcBorders>
              <w:top w:val="single" w:sz="12" w:space="0" w:color="auto"/>
              <w:left w:val="nil"/>
              <w:bottom w:val="nil"/>
            </w:tcBorders>
          </w:tcPr>
          <w:p w14:paraId="16314BE0" w14:textId="77777777" w:rsidR="00E764CA" w:rsidRPr="005A39BE" w:rsidRDefault="00E764CA" w:rsidP="009A0F65">
            <w:pPr>
              <w:rPr>
                <w:color w:val="000000" w:themeColor="text1"/>
                <w:sz w:val="22"/>
                <w:szCs w:val="22"/>
              </w:rPr>
            </w:pPr>
            <w:r w:rsidRPr="005A39BE">
              <w:rPr>
                <w:color w:val="000000" w:themeColor="text1"/>
                <w:sz w:val="22"/>
                <w:szCs w:val="22"/>
              </w:rPr>
              <w:t>1) Resourcing</w:t>
            </w:r>
          </w:p>
        </w:tc>
        <w:tc>
          <w:tcPr>
            <w:tcW w:w="7148" w:type="dxa"/>
            <w:tcBorders>
              <w:top w:val="single" w:sz="12" w:space="0" w:color="auto"/>
              <w:bottom w:val="nil"/>
            </w:tcBorders>
          </w:tcPr>
          <w:p w14:paraId="7C387CBB" w14:textId="77777777" w:rsidR="00E764CA" w:rsidRPr="005A39BE" w:rsidRDefault="00E764CA" w:rsidP="009A0F65">
            <w:pPr>
              <w:rPr>
                <w:color w:val="000000" w:themeColor="text1"/>
                <w:sz w:val="22"/>
                <w:szCs w:val="22"/>
              </w:rPr>
            </w:pPr>
            <w:r w:rsidRPr="005A39BE">
              <w:rPr>
                <w:color w:val="000000" w:themeColor="text1"/>
                <w:sz w:val="22"/>
                <w:szCs w:val="22"/>
              </w:rPr>
              <w:t>A review of the literature informed the team of the research topic insights and study design, with identification of key input for workshops. This step helps the research team understand the underlying issue to be addressed.</w:t>
            </w:r>
          </w:p>
          <w:p w14:paraId="1E160028" w14:textId="77777777" w:rsidR="00E764CA" w:rsidRPr="005A39BE" w:rsidRDefault="00E764CA" w:rsidP="009A0F65">
            <w:pPr>
              <w:rPr>
                <w:color w:val="000000" w:themeColor="text1"/>
                <w:sz w:val="22"/>
                <w:szCs w:val="22"/>
              </w:rPr>
            </w:pPr>
          </w:p>
        </w:tc>
      </w:tr>
      <w:tr w:rsidR="00E764CA" w:rsidRPr="005A39BE" w14:paraId="4AA8913B" w14:textId="77777777" w:rsidTr="009A0F65">
        <w:trPr>
          <w:trHeight w:val="1242"/>
        </w:trPr>
        <w:tc>
          <w:tcPr>
            <w:tcW w:w="1701" w:type="dxa"/>
            <w:tcBorders>
              <w:top w:val="nil"/>
              <w:left w:val="nil"/>
              <w:bottom w:val="nil"/>
            </w:tcBorders>
          </w:tcPr>
          <w:p w14:paraId="15A93B78" w14:textId="77777777" w:rsidR="00E764CA" w:rsidRPr="005A39BE" w:rsidRDefault="00E764CA" w:rsidP="009A0F65">
            <w:pPr>
              <w:rPr>
                <w:color w:val="000000" w:themeColor="text1"/>
                <w:sz w:val="22"/>
                <w:szCs w:val="22"/>
              </w:rPr>
            </w:pPr>
            <w:r w:rsidRPr="005A39BE">
              <w:rPr>
                <w:color w:val="000000" w:themeColor="text1"/>
                <w:sz w:val="22"/>
                <w:szCs w:val="22"/>
              </w:rPr>
              <w:t>2) Planning</w:t>
            </w:r>
          </w:p>
        </w:tc>
        <w:tc>
          <w:tcPr>
            <w:tcW w:w="7148" w:type="dxa"/>
            <w:tcBorders>
              <w:top w:val="nil"/>
              <w:bottom w:val="nil"/>
            </w:tcBorders>
          </w:tcPr>
          <w:p w14:paraId="185B2783" w14:textId="77777777" w:rsidR="00E764CA" w:rsidRPr="005A39BE" w:rsidRDefault="00E764CA" w:rsidP="009A0F65">
            <w:pPr>
              <w:rPr>
                <w:color w:val="000000" w:themeColor="text1"/>
                <w:sz w:val="22"/>
                <w:szCs w:val="22"/>
              </w:rPr>
            </w:pPr>
            <w:r w:rsidRPr="005A39BE">
              <w:rPr>
                <w:color w:val="000000" w:themeColor="text1"/>
                <w:sz w:val="22"/>
                <w:szCs w:val="22"/>
              </w:rPr>
              <w:t>Regular meetings of the research team to plan each stage of the data collection including; organising the workshop modality, how data would be collected, who would facilitate the workshops, and discussion of contingency planning for any unexpected occurrences such as technical issues. A Padlet virtual notice board was created to provide visual prompts for each question/activity.</w:t>
            </w:r>
          </w:p>
          <w:p w14:paraId="7C0799EA" w14:textId="77777777" w:rsidR="00E764CA" w:rsidRPr="005A39BE" w:rsidRDefault="00E764CA" w:rsidP="009A0F65">
            <w:pPr>
              <w:rPr>
                <w:color w:val="000000" w:themeColor="text1"/>
                <w:sz w:val="22"/>
                <w:szCs w:val="22"/>
              </w:rPr>
            </w:pPr>
          </w:p>
        </w:tc>
      </w:tr>
      <w:tr w:rsidR="00E764CA" w:rsidRPr="005A39BE" w14:paraId="24047BAB" w14:textId="77777777" w:rsidTr="009A0F65">
        <w:tc>
          <w:tcPr>
            <w:tcW w:w="1701" w:type="dxa"/>
            <w:tcBorders>
              <w:top w:val="nil"/>
              <w:left w:val="nil"/>
              <w:bottom w:val="nil"/>
            </w:tcBorders>
          </w:tcPr>
          <w:p w14:paraId="3FD85B93" w14:textId="77777777" w:rsidR="00E764CA" w:rsidRPr="005A39BE" w:rsidRDefault="00E764CA" w:rsidP="009A0F65">
            <w:pPr>
              <w:rPr>
                <w:color w:val="000000" w:themeColor="text1"/>
                <w:sz w:val="22"/>
                <w:szCs w:val="22"/>
              </w:rPr>
            </w:pPr>
            <w:r w:rsidRPr="005A39BE">
              <w:rPr>
                <w:color w:val="000000" w:themeColor="text1"/>
                <w:sz w:val="22"/>
                <w:szCs w:val="22"/>
              </w:rPr>
              <w:t>3) Recruiting</w:t>
            </w:r>
          </w:p>
        </w:tc>
        <w:tc>
          <w:tcPr>
            <w:tcW w:w="7148" w:type="dxa"/>
            <w:tcBorders>
              <w:top w:val="nil"/>
              <w:bottom w:val="nil"/>
            </w:tcBorders>
          </w:tcPr>
          <w:p w14:paraId="6A3DF9C1" w14:textId="77777777" w:rsidR="00E764CA" w:rsidRPr="005A39BE" w:rsidRDefault="00E764CA" w:rsidP="009A0F65">
            <w:pPr>
              <w:rPr>
                <w:color w:val="000000" w:themeColor="text1"/>
                <w:sz w:val="22"/>
                <w:szCs w:val="22"/>
              </w:rPr>
            </w:pPr>
            <w:r w:rsidRPr="005A39BE">
              <w:rPr>
                <w:color w:val="000000" w:themeColor="text1"/>
                <w:sz w:val="22"/>
                <w:szCs w:val="22"/>
              </w:rPr>
              <w:t>Recruitment of health professionals [HPs] was informed by phase one of the research (see section 2 of text). A diverse range of mediums were used to recruit participants in an iterative process to maximise possible participation of HPs. Informed consent is ensured. HPs were offered a $50 digital gift voucher as a token of appreciation for their participation.</w:t>
            </w:r>
          </w:p>
          <w:p w14:paraId="66A35BC5" w14:textId="77777777" w:rsidR="00E764CA" w:rsidRPr="005A39BE" w:rsidRDefault="00E764CA" w:rsidP="009A0F65">
            <w:pPr>
              <w:rPr>
                <w:color w:val="000000" w:themeColor="text1"/>
                <w:sz w:val="22"/>
                <w:szCs w:val="22"/>
              </w:rPr>
            </w:pPr>
          </w:p>
        </w:tc>
      </w:tr>
      <w:tr w:rsidR="00E764CA" w:rsidRPr="005A39BE" w14:paraId="269331EB" w14:textId="77777777" w:rsidTr="009A0F65">
        <w:tc>
          <w:tcPr>
            <w:tcW w:w="1701" w:type="dxa"/>
            <w:tcBorders>
              <w:top w:val="nil"/>
              <w:left w:val="nil"/>
              <w:bottom w:val="nil"/>
            </w:tcBorders>
          </w:tcPr>
          <w:p w14:paraId="5B092690" w14:textId="77777777" w:rsidR="00E764CA" w:rsidRPr="005A39BE" w:rsidRDefault="00E764CA" w:rsidP="009A0F65">
            <w:pPr>
              <w:rPr>
                <w:color w:val="000000" w:themeColor="text1"/>
                <w:sz w:val="22"/>
                <w:szCs w:val="22"/>
              </w:rPr>
            </w:pPr>
            <w:r w:rsidRPr="005A39BE">
              <w:rPr>
                <w:color w:val="000000" w:themeColor="text1"/>
                <w:sz w:val="22"/>
                <w:szCs w:val="22"/>
              </w:rPr>
              <w:t xml:space="preserve">4) Sensitisation </w:t>
            </w:r>
          </w:p>
        </w:tc>
        <w:tc>
          <w:tcPr>
            <w:tcW w:w="7148" w:type="dxa"/>
            <w:tcBorders>
              <w:top w:val="nil"/>
              <w:bottom w:val="nil"/>
            </w:tcBorders>
          </w:tcPr>
          <w:p w14:paraId="09193B2E" w14:textId="77777777" w:rsidR="00E764CA" w:rsidRPr="005A39BE" w:rsidRDefault="00E764CA" w:rsidP="009A0F65">
            <w:pPr>
              <w:rPr>
                <w:color w:val="000000" w:themeColor="text1"/>
                <w:sz w:val="22"/>
                <w:szCs w:val="22"/>
              </w:rPr>
            </w:pPr>
            <w:r w:rsidRPr="005A39BE">
              <w:rPr>
                <w:color w:val="000000" w:themeColor="text1"/>
                <w:sz w:val="22"/>
                <w:szCs w:val="22"/>
              </w:rPr>
              <w:t xml:space="preserve">This step aims to engage participants with the use of activities, facilitating their reflection on the underlying topic. Sensitisation may be held prior to workshops/interviews, for example with the use of a questionnaire. However, due to the time constraints of participants this was held during the workshops/ semi-structured interviews. </w:t>
            </w:r>
          </w:p>
          <w:p w14:paraId="28001786" w14:textId="77777777" w:rsidR="00E764CA" w:rsidRPr="005A39BE" w:rsidRDefault="00E764CA" w:rsidP="009A0F65">
            <w:pPr>
              <w:rPr>
                <w:color w:val="000000" w:themeColor="text1"/>
                <w:sz w:val="22"/>
                <w:szCs w:val="22"/>
              </w:rPr>
            </w:pPr>
          </w:p>
        </w:tc>
      </w:tr>
      <w:tr w:rsidR="00E764CA" w:rsidRPr="005A39BE" w14:paraId="4B5C7F8A" w14:textId="77777777" w:rsidTr="009A0F65">
        <w:tc>
          <w:tcPr>
            <w:tcW w:w="1701" w:type="dxa"/>
            <w:tcBorders>
              <w:top w:val="nil"/>
              <w:left w:val="nil"/>
              <w:bottom w:val="single" w:sz="12" w:space="0" w:color="auto"/>
            </w:tcBorders>
          </w:tcPr>
          <w:p w14:paraId="77EECDB9" w14:textId="77777777" w:rsidR="00E764CA" w:rsidRPr="005A39BE" w:rsidRDefault="00E764CA" w:rsidP="009A0F65">
            <w:pPr>
              <w:rPr>
                <w:color w:val="000000" w:themeColor="text1"/>
                <w:sz w:val="22"/>
                <w:szCs w:val="22"/>
              </w:rPr>
            </w:pPr>
            <w:r w:rsidRPr="005A39BE">
              <w:rPr>
                <w:color w:val="000000" w:themeColor="text1"/>
                <w:sz w:val="22"/>
                <w:szCs w:val="22"/>
              </w:rPr>
              <w:t>5) Facilitation</w:t>
            </w:r>
          </w:p>
        </w:tc>
        <w:tc>
          <w:tcPr>
            <w:tcW w:w="7148" w:type="dxa"/>
            <w:tcBorders>
              <w:top w:val="nil"/>
              <w:bottom w:val="single" w:sz="12" w:space="0" w:color="auto"/>
            </w:tcBorders>
          </w:tcPr>
          <w:p w14:paraId="1F572BBE" w14:textId="77777777" w:rsidR="00E764CA" w:rsidRPr="005A39BE" w:rsidRDefault="00E764CA" w:rsidP="009A0F65">
            <w:pPr>
              <w:rPr>
                <w:color w:val="000000" w:themeColor="text1"/>
                <w:sz w:val="22"/>
                <w:szCs w:val="22"/>
              </w:rPr>
            </w:pPr>
            <w:r w:rsidRPr="005A39BE">
              <w:rPr>
                <w:b/>
                <w:bCs/>
                <w:i/>
                <w:iCs/>
                <w:color w:val="000000" w:themeColor="text1"/>
                <w:sz w:val="22"/>
                <w:szCs w:val="22"/>
              </w:rPr>
              <w:t xml:space="preserve">Introduction: </w:t>
            </w:r>
            <w:r w:rsidRPr="005A39BE">
              <w:rPr>
                <w:color w:val="000000" w:themeColor="text1"/>
                <w:sz w:val="22"/>
                <w:szCs w:val="22"/>
              </w:rPr>
              <w:t>Use of warm-up activities such as participant introductions, testing cameras and microphone in Teams to prepare and an explanation of how the workshop will run.</w:t>
            </w:r>
          </w:p>
          <w:p w14:paraId="6E35E379" w14:textId="77777777" w:rsidR="00E764CA" w:rsidRPr="005A39BE" w:rsidRDefault="00E764CA" w:rsidP="009A0F65">
            <w:pPr>
              <w:rPr>
                <w:color w:val="000000" w:themeColor="text1"/>
                <w:sz w:val="22"/>
                <w:szCs w:val="22"/>
              </w:rPr>
            </w:pPr>
            <w:r w:rsidRPr="005A39BE">
              <w:rPr>
                <w:b/>
                <w:bCs/>
                <w:i/>
                <w:iCs/>
                <w:color w:val="000000" w:themeColor="text1"/>
                <w:sz w:val="22"/>
                <w:szCs w:val="22"/>
              </w:rPr>
              <w:t>Sensitisation</w:t>
            </w:r>
            <w:r w:rsidRPr="005A39BE">
              <w:rPr>
                <w:color w:val="000000" w:themeColor="text1"/>
                <w:sz w:val="22"/>
                <w:szCs w:val="22"/>
              </w:rPr>
              <w:t xml:space="preserve"> </w:t>
            </w:r>
            <w:r w:rsidRPr="005A39BE">
              <w:rPr>
                <w:b/>
                <w:bCs/>
                <w:i/>
                <w:iCs/>
                <w:color w:val="000000" w:themeColor="text1"/>
                <w:sz w:val="22"/>
                <w:szCs w:val="22"/>
              </w:rPr>
              <w:t>activities</w:t>
            </w:r>
            <w:r w:rsidRPr="005A39BE">
              <w:rPr>
                <w:b/>
                <w:bCs/>
                <w:color w:val="000000" w:themeColor="text1"/>
                <w:sz w:val="22"/>
                <w:szCs w:val="22"/>
              </w:rPr>
              <w:t>:</w:t>
            </w:r>
            <w:r w:rsidRPr="005A39BE">
              <w:rPr>
                <w:color w:val="000000" w:themeColor="text1"/>
                <w:sz w:val="22"/>
                <w:szCs w:val="22"/>
              </w:rPr>
              <w:t xml:space="preserve"> </w:t>
            </w:r>
          </w:p>
          <w:p w14:paraId="246495CA" w14:textId="77777777" w:rsidR="00E764CA" w:rsidRPr="005A39BE" w:rsidRDefault="00E764CA" w:rsidP="009A0F65">
            <w:pPr>
              <w:rPr>
                <w:color w:val="000000" w:themeColor="text1"/>
                <w:sz w:val="22"/>
                <w:szCs w:val="22"/>
              </w:rPr>
            </w:pPr>
            <w:r w:rsidRPr="005A39BE">
              <w:rPr>
                <w:color w:val="000000" w:themeColor="text1"/>
                <w:sz w:val="22"/>
                <w:szCs w:val="22"/>
              </w:rPr>
              <w:t>a) Thought provoking questions designed to elicit knowledge and insights of participants:</w:t>
            </w:r>
          </w:p>
          <w:p w14:paraId="41D33189" w14:textId="77777777" w:rsidR="00E764CA" w:rsidRPr="005A39BE" w:rsidRDefault="00E764CA" w:rsidP="009A0F65">
            <w:pPr>
              <w:rPr>
                <w:color w:val="000000" w:themeColor="text1"/>
                <w:sz w:val="22"/>
                <w:szCs w:val="22"/>
              </w:rPr>
            </w:pPr>
            <w:r w:rsidRPr="005A39BE">
              <w:rPr>
                <w:color w:val="000000" w:themeColor="text1"/>
                <w:sz w:val="22"/>
                <w:szCs w:val="22"/>
                <w:lang w:val="en-US"/>
              </w:rPr>
              <w:t>- What do you know about vaping cessation?</w:t>
            </w:r>
          </w:p>
          <w:p w14:paraId="5E2035BA" w14:textId="77777777" w:rsidR="00E764CA" w:rsidRPr="005A39BE" w:rsidRDefault="00E764CA" w:rsidP="009A0F65">
            <w:pPr>
              <w:rPr>
                <w:color w:val="000000" w:themeColor="text1"/>
                <w:sz w:val="22"/>
                <w:szCs w:val="22"/>
                <w:lang w:val="en-US"/>
              </w:rPr>
            </w:pPr>
            <w:r w:rsidRPr="005A39BE">
              <w:rPr>
                <w:color w:val="000000" w:themeColor="text1"/>
                <w:sz w:val="22"/>
                <w:szCs w:val="22"/>
                <w:lang w:val="en-US"/>
              </w:rPr>
              <w:t xml:space="preserve">- Who do you think young adults might approach for support? </w:t>
            </w:r>
          </w:p>
          <w:p w14:paraId="14B9FC10" w14:textId="77777777" w:rsidR="00E764CA" w:rsidRPr="005A39BE" w:rsidRDefault="00E764CA" w:rsidP="009A0F65">
            <w:pPr>
              <w:rPr>
                <w:color w:val="000000" w:themeColor="text1"/>
                <w:sz w:val="22"/>
                <w:szCs w:val="22"/>
              </w:rPr>
            </w:pPr>
            <w:r w:rsidRPr="005A39BE">
              <w:rPr>
                <w:color w:val="000000" w:themeColor="text1"/>
                <w:sz w:val="22"/>
                <w:szCs w:val="22"/>
                <w:lang w:val="en-US"/>
              </w:rPr>
              <w:t>- Why might young people find it hard to quit?</w:t>
            </w:r>
          </w:p>
          <w:p w14:paraId="3E079CF9" w14:textId="77777777" w:rsidR="00E764CA" w:rsidRPr="005A39BE" w:rsidRDefault="00E764CA" w:rsidP="009A0F65">
            <w:pPr>
              <w:rPr>
                <w:color w:val="000000" w:themeColor="text1"/>
                <w:sz w:val="22"/>
                <w:szCs w:val="22"/>
              </w:rPr>
            </w:pPr>
            <w:r w:rsidRPr="005A39BE">
              <w:rPr>
                <w:color w:val="000000" w:themeColor="text1"/>
                <w:sz w:val="22"/>
                <w:szCs w:val="22"/>
              </w:rPr>
              <w:t>b) Use of ‘ideas cards’ representing current vaping cessation strategies used based on the literature review ‘likes/ dislikes/ improvements/ better idea’ feedback technique applied to each idea.</w:t>
            </w:r>
          </w:p>
          <w:p w14:paraId="451DC7E9" w14:textId="77777777" w:rsidR="00E764CA" w:rsidRPr="005A39BE" w:rsidRDefault="00E764CA" w:rsidP="009A0F65">
            <w:pPr>
              <w:rPr>
                <w:color w:val="000000" w:themeColor="text1"/>
                <w:sz w:val="22"/>
                <w:szCs w:val="22"/>
              </w:rPr>
            </w:pPr>
            <w:r w:rsidRPr="005A39BE">
              <w:rPr>
                <w:b/>
                <w:bCs/>
                <w:i/>
                <w:iCs/>
                <w:color w:val="000000" w:themeColor="text1"/>
                <w:sz w:val="22"/>
                <w:szCs w:val="22"/>
              </w:rPr>
              <w:t xml:space="preserve">Design ideation: </w:t>
            </w:r>
            <w:r w:rsidRPr="005A39BE">
              <w:rPr>
                <w:color w:val="000000" w:themeColor="text1"/>
                <w:sz w:val="22"/>
                <w:szCs w:val="22"/>
              </w:rPr>
              <w:t>participants discuss their ideal vaping cessation support, encouraged to develop strategies of ideas cards or generate new ideas. Reporting back via recorded discussion and written notes.</w:t>
            </w:r>
          </w:p>
          <w:p w14:paraId="228B0C1D" w14:textId="77777777" w:rsidR="00E764CA" w:rsidRPr="005A39BE" w:rsidRDefault="00E764CA" w:rsidP="009A0F65">
            <w:pPr>
              <w:rPr>
                <w:i/>
                <w:iCs/>
                <w:color w:val="000000" w:themeColor="text1"/>
                <w:sz w:val="22"/>
                <w:szCs w:val="22"/>
              </w:rPr>
            </w:pPr>
          </w:p>
        </w:tc>
      </w:tr>
      <w:tr w:rsidR="00E764CA" w:rsidRPr="005A39BE" w14:paraId="6A50FB53" w14:textId="77777777" w:rsidTr="009A0F65">
        <w:tc>
          <w:tcPr>
            <w:tcW w:w="8849" w:type="dxa"/>
            <w:gridSpan w:val="2"/>
            <w:tcBorders>
              <w:top w:val="single" w:sz="12" w:space="0" w:color="auto"/>
              <w:left w:val="nil"/>
              <w:bottom w:val="single" w:sz="12" w:space="0" w:color="auto"/>
            </w:tcBorders>
          </w:tcPr>
          <w:p w14:paraId="3695A427" w14:textId="77777777" w:rsidR="00E764CA" w:rsidRPr="005A39BE" w:rsidRDefault="00E764CA" w:rsidP="009A0F65">
            <w:pPr>
              <w:rPr>
                <w:i/>
                <w:iCs/>
                <w:color w:val="000000" w:themeColor="text1"/>
                <w:sz w:val="22"/>
                <w:szCs w:val="22"/>
              </w:rPr>
            </w:pPr>
            <w:r w:rsidRPr="005A39BE">
              <w:rPr>
                <w:i/>
                <w:iCs/>
                <w:color w:val="000000" w:themeColor="text1"/>
                <w:sz w:val="22"/>
                <w:szCs w:val="22"/>
              </w:rPr>
              <w:t>Steps 6 and 7 occurred after workshop completion.</w:t>
            </w:r>
          </w:p>
          <w:p w14:paraId="25C74FE6" w14:textId="77777777" w:rsidR="00E764CA" w:rsidRPr="005A39BE" w:rsidRDefault="00E764CA" w:rsidP="009A0F65">
            <w:pPr>
              <w:rPr>
                <w:i/>
                <w:iCs/>
                <w:color w:val="000000" w:themeColor="text1"/>
                <w:sz w:val="22"/>
                <w:szCs w:val="22"/>
              </w:rPr>
            </w:pPr>
          </w:p>
        </w:tc>
      </w:tr>
      <w:tr w:rsidR="00E764CA" w:rsidRPr="005A39BE" w14:paraId="1A57BC82" w14:textId="77777777" w:rsidTr="009A0F65">
        <w:tc>
          <w:tcPr>
            <w:tcW w:w="1701" w:type="dxa"/>
            <w:tcBorders>
              <w:top w:val="single" w:sz="12" w:space="0" w:color="auto"/>
              <w:left w:val="nil"/>
              <w:bottom w:val="nil"/>
            </w:tcBorders>
          </w:tcPr>
          <w:p w14:paraId="3FC69803" w14:textId="77777777" w:rsidR="00E764CA" w:rsidRPr="005A39BE" w:rsidRDefault="00E764CA" w:rsidP="009A0F65">
            <w:pPr>
              <w:rPr>
                <w:color w:val="000000" w:themeColor="text1"/>
                <w:sz w:val="22"/>
                <w:szCs w:val="22"/>
              </w:rPr>
            </w:pPr>
            <w:r w:rsidRPr="005A39BE">
              <w:rPr>
                <w:color w:val="000000" w:themeColor="text1"/>
                <w:sz w:val="22"/>
                <w:szCs w:val="22"/>
              </w:rPr>
              <w:t>6) Reflecting</w:t>
            </w:r>
          </w:p>
        </w:tc>
        <w:tc>
          <w:tcPr>
            <w:tcW w:w="7148" w:type="dxa"/>
            <w:tcBorders>
              <w:top w:val="single" w:sz="12" w:space="0" w:color="auto"/>
              <w:bottom w:val="nil"/>
            </w:tcBorders>
          </w:tcPr>
          <w:p w14:paraId="40C28468" w14:textId="77777777" w:rsidR="00E764CA" w:rsidRPr="005A39BE" w:rsidRDefault="00E764CA" w:rsidP="009A0F65">
            <w:pPr>
              <w:rPr>
                <w:color w:val="000000" w:themeColor="text1"/>
                <w:sz w:val="22"/>
                <w:szCs w:val="22"/>
              </w:rPr>
            </w:pPr>
            <w:r w:rsidRPr="005A39BE">
              <w:rPr>
                <w:color w:val="000000" w:themeColor="text1"/>
                <w:sz w:val="22"/>
                <w:szCs w:val="22"/>
              </w:rPr>
              <w:t xml:space="preserve">Young adult [YA] insights from phase one of study shared with key stakeholders as part of the iterative co-design process and subsequent workshops. All qualitative data from YA and key stakeholder workshop and </w:t>
            </w:r>
            <w:r w:rsidRPr="005A39BE">
              <w:rPr>
                <w:color w:val="000000" w:themeColor="text1"/>
                <w:sz w:val="22"/>
                <w:szCs w:val="22"/>
              </w:rPr>
              <w:lastRenderedPageBreak/>
              <w:t>interviews are analysed, including written notes and discussion recordings, based on Braun &amp; Clarke’s Reflexive Thematic Analysis (2021). Coding and theme development was conducted by research team.</w:t>
            </w:r>
          </w:p>
          <w:p w14:paraId="015E510B" w14:textId="77777777" w:rsidR="00E764CA" w:rsidRPr="005A39BE" w:rsidRDefault="00E764CA" w:rsidP="009A0F65">
            <w:pPr>
              <w:rPr>
                <w:color w:val="000000" w:themeColor="text1"/>
                <w:sz w:val="22"/>
                <w:szCs w:val="22"/>
              </w:rPr>
            </w:pPr>
          </w:p>
        </w:tc>
      </w:tr>
      <w:tr w:rsidR="00E764CA" w:rsidRPr="005A39BE" w14:paraId="79C13524" w14:textId="77777777" w:rsidTr="009A0F65">
        <w:tc>
          <w:tcPr>
            <w:tcW w:w="1701" w:type="dxa"/>
            <w:tcBorders>
              <w:top w:val="nil"/>
              <w:left w:val="nil"/>
              <w:bottom w:val="single" w:sz="12" w:space="0" w:color="auto"/>
            </w:tcBorders>
            <w:vAlign w:val="center"/>
          </w:tcPr>
          <w:p w14:paraId="32E792D5" w14:textId="77777777" w:rsidR="00E764CA" w:rsidRPr="005A39BE" w:rsidRDefault="00E764CA" w:rsidP="009A0F65">
            <w:pPr>
              <w:jc w:val="center"/>
              <w:rPr>
                <w:color w:val="000000" w:themeColor="text1"/>
                <w:sz w:val="22"/>
                <w:szCs w:val="22"/>
              </w:rPr>
            </w:pPr>
            <w:r w:rsidRPr="005A39BE">
              <w:rPr>
                <w:color w:val="000000" w:themeColor="text1"/>
                <w:sz w:val="22"/>
                <w:szCs w:val="22"/>
              </w:rPr>
              <w:lastRenderedPageBreak/>
              <w:t>7) Building for    change</w:t>
            </w:r>
          </w:p>
        </w:tc>
        <w:tc>
          <w:tcPr>
            <w:tcW w:w="7148" w:type="dxa"/>
            <w:tcBorders>
              <w:top w:val="nil"/>
              <w:bottom w:val="single" w:sz="12" w:space="0" w:color="auto"/>
            </w:tcBorders>
          </w:tcPr>
          <w:p w14:paraId="78F8BEEB" w14:textId="77777777" w:rsidR="00E764CA" w:rsidRPr="005A39BE" w:rsidRDefault="00E764CA" w:rsidP="009A0F65">
            <w:pPr>
              <w:rPr>
                <w:color w:val="000000" w:themeColor="text1"/>
                <w:sz w:val="22"/>
                <w:szCs w:val="22"/>
              </w:rPr>
            </w:pPr>
            <w:r w:rsidRPr="005A39BE">
              <w:rPr>
                <w:color w:val="000000" w:themeColor="text1"/>
                <w:sz w:val="22"/>
                <w:szCs w:val="22"/>
              </w:rPr>
              <w:t>The final step is ongoing and will form the basis of the next study to ‘realise’ the design informed conceptual model, in partnership with designers, external organisations and service delivery experts.</w:t>
            </w:r>
          </w:p>
        </w:tc>
      </w:tr>
    </w:tbl>
    <w:p w14:paraId="0420A0BD" w14:textId="77777777" w:rsidR="00E764CA" w:rsidRPr="005A39BE" w:rsidRDefault="00E764CA" w:rsidP="00E764CA">
      <w:pPr>
        <w:rPr>
          <w:color w:val="000000" w:themeColor="text1"/>
        </w:rPr>
      </w:pPr>
    </w:p>
    <w:p w14:paraId="482B923F" w14:textId="77777777" w:rsidR="00903D43" w:rsidRDefault="00903D43"/>
    <w:sectPr w:rsidR="00903D43" w:rsidSect="008776BC">
      <w:footerReference w:type="even" r:id="rId4"/>
      <w:footerReference w:type="default" r:id="rId5"/>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9486697"/>
      <w:docPartObj>
        <w:docPartGallery w:val="Page Numbers (Bottom of Page)"/>
        <w:docPartUnique/>
      </w:docPartObj>
    </w:sdtPr>
    <w:sdtContent>
      <w:p w14:paraId="72C33378" w14:textId="77777777" w:rsidR="00000000" w:rsidRDefault="00000000" w:rsidP="007F6C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052ED257" w14:paraId="0FB445F5" w14:textId="77777777" w:rsidTr="052ED257">
      <w:trPr>
        <w:trHeight w:val="300"/>
      </w:trPr>
      <w:tc>
        <w:tcPr>
          <w:tcW w:w="3005" w:type="dxa"/>
        </w:tcPr>
        <w:p w14:paraId="459A875E" w14:textId="77777777" w:rsidR="00000000" w:rsidRDefault="00000000" w:rsidP="052ED257">
          <w:pPr>
            <w:pStyle w:val="Header"/>
            <w:ind w:left="-115"/>
          </w:pPr>
        </w:p>
      </w:tc>
      <w:tc>
        <w:tcPr>
          <w:tcW w:w="3005" w:type="dxa"/>
        </w:tcPr>
        <w:p w14:paraId="5447F5E4" w14:textId="77777777" w:rsidR="00000000" w:rsidRDefault="00000000" w:rsidP="052ED257">
          <w:pPr>
            <w:pStyle w:val="Header"/>
            <w:jc w:val="center"/>
          </w:pPr>
        </w:p>
      </w:tc>
      <w:tc>
        <w:tcPr>
          <w:tcW w:w="3005" w:type="dxa"/>
        </w:tcPr>
        <w:p w14:paraId="67B11660" w14:textId="77777777" w:rsidR="00000000" w:rsidRDefault="00000000" w:rsidP="052ED257">
          <w:pPr>
            <w:pStyle w:val="Header"/>
            <w:ind w:right="-115"/>
            <w:jc w:val="right"/>
          </w:pPr>
        </w:p>
      </w:tc>
    </w:tr>
  </w:tbl>
  <w:p w14:paraId="11EC7CC2" w14:textId="77777777" w:rsidR="00000000" w:rsidRDefault="00000000" w:rsidP="052ED2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3256193"/>
      <w:docPartObj>
        <w:docPartGallery w:val="Page Numbers (Bottom of Page)"/>
        <w:docPartUnique/>
      </w:docPartObj>
    </w:sdtPr>
    <w:sdtContent>
      <w:p w14:paraId="5A1D5797" w14:textId="77777777" w:rsidR="00000000" w:rsidRDefault="00000000" w:rsidP="007F6C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005"/>
      <w:gridCol w:w="3005"/>
      <w:gridCol w:w="3005"/>
    </w:tblGrid>
    <w:tr w:rsidR="052ED257" w14:paraId="6786C9E2" w14:textId="77777777" w:rsidTr="052ED257">
      <w:trPr>
        <w:trHeight w:val="300"/>
      </w:trPr>
      <w:tc>
        <w:tcPr>
          <w:tcW w:w="3005" w:type="dxa"/>
        </w:tcPr>
        <w:p w14:paraId="32B61073" w14:textId="77777777" w:rsidR="00000000" w:rsidRDefault="00000000" w:rsidP="052ED257">
          <w:pPr>
            <w:pStyle w:val="Header"/>
            <w:ind w:left="-115"/>
          </w:pPr>
        </w:p>
      </w:tc>
      <w:tc>
        <w:tcPr>
          <w:tcW w:w="3005" w:type="dxa"/>
        </w:tcPr>
        <w:p w14:paraId="0DA1E864" w14:textId="77777777" w:rsidR="00000000" w:rsidRDefault="00000000" w:rsidP="052ED257">
          <w:pPr>
            <w:pStyle w:val="Header"/>
            <w:jc w:val="center"/>
          </w:pPr>
        </w:p>
      </w:tc>
      <w:tc>
        <w:tcPr>
          <w:tcW w:w="3005" w:type="dxa"/>
        </w:tcPr>
        <w:p w14:paraId="175D0B4A" w14:textId="77777777" w:rsidR="00000000" w:rsidRDefault="00000000" w:rsidP="052ED257">
          <w:pPr>
            <w:pStyle w:val="Header"/>
            <w:ind w:right="-115"/>
            <w:jc w:val="right"/>
          </w:pPr>
        </w:p>
      </w:tc>
    </w:tr>
  </w:tbl>
  <w:p w14:paraId="38FBBF30" w14:textId="77777777" w:rsidR="00000000" w:rsidRDefault="00000000" w:rsidP="052ED25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4CA"/>
    <w:rsid w:val="00006D66"/>
    <w:rsid w:val="000101C5"/>
    <w:rsid w:val="00010A25"/>
    <w:rsid w:val="000148D6"/>
    <w:rsid w:val="00050D11"/>
    <w:rsid w:val="00092106"/>
    <w:rsid w:val="000C3465"/>
    <w:rsid w:val="000D4AEA"/>
    <w:rsid w:val="000D6C5E"/>
    <w:rsid w:val="000E273F"/>
    <w:rsid w:val="00100B5D"/>
    <w:rsid w:val="00102610"/>
    <w:rsid w:val="00123103"/>
    <w:rsid w:val="00134B39"/>
    <w:rsid w:val="001476FF"/>
    <w:rsid w:val="00154C12"/>
    <w:rsid w:val="00157F7B"/>
    <w:rsid w:val="001620BE"/>
    <w:rsid w:val="001D18EC"/>
    <w:rsid w:val="001E3F4F"/>
    <w:rsid w:val="00200821"/>
    <w:rsid w:val="002018A6"/>
    <w:rsid w:val="00221791"/>
    <w:rsid w:val="002545FD"/>
    <w:rsid w:val="00255ECD"/>
    <w:rsid w:val="00285AB9"/>
    <w:rsid w:val="00286206"/>
    <w:rsid w:val="00295300"/>
    <w:rsid w:val="002A3F33"/>
    <w:rsid w:val="002B42AD"/>
    <w:rsid w:val="002C480F"/>
    <w:rsid w:val="002C635F"/>
    <w:rsid w:val="002D44DD"/>
    <w:rsid w:val="002E08AC"/>
    <w:rsid w:val="002F02F4"/>
    <w:rsid w:val="002F5D4E"/>
    <w:rsid w:val="003106D9"/>
    <w:rsid w:val="00316C25"/>
    <w:rsid w:val="003171D3"/>
    <w:rsid w:val="00375E80"/>
    <w:rsid w:val="003869D0"/>
    <w:rsid w:val="003B7333"/>
    <w:rsid w:val="003C4A5E"/>
    <w:rsid w:val="003C5545"/>
    <w:rsid w:val="003D2E82"/>
    <w:rsid w:val="003F31C4"/>
    <w:rsid w:val="003F4B0C"/>
    <w:rsid w:val="003F786B"/>
    <w:rsid w:val="00415E58"/>
    <w:rsid w:val="004205AD"/>
    <w:rsid w:val="00477557"/>
    <w:rsid w:val="004878DA"/>
    <w:rsid w:val="00493655"/>
    <w:rsid w:val="004A0C81"/>
    <w:rsid w:val="004A0FB1"/>
    <w:rsid w:val="004A21C6"/>
    <w:rsid w:val="004B36E4"/>
    <w:rsid w:val="004B5F01"/>
    <w:rsid w:val="004E7736"/>
    <w:rsid w:val="00503C02"/>
    <w:rsid w:val="00503CAA"/>
    <w:rsid w:val="00507B1F"/>
    <w:rsid w:val="00517481"/>
    <w:rsid w:val="00555E65"/>
    <w:rsid w:val="00575D22"/>
    <w:rsid w:val="00580E6B"/>
    <w:rsid w:val="005829DB"/>
    <w:rsid w:val="005918B0"/>
    <w:rsid w:val="005A0FA9"/>
    <w:rsid w:val="005A290E"/>
    <w:rsid w:val="005C2098"/>
    <w:rsid w:val="005E45A2"/>
    <w:rsid w:val="005E509B"/>
    <w:rsid w:val="005F7971"/>
    <w:rsid w:val="006040BF"/>
    <w:rsid w:val="00614AB2"/>
    <w:rsid w:val="00615B88"/>
    <w:rsid w:val="00617A5D"/>
    <w:rsid w:val="0062528F"/>
    <w:rsid w:val="00651841"/>
    <w:rsid w:val="0065318B"/>
    <w:rsid w:val="00687FE2"/>
    <w:rsid w:val="006C186D"/>
    <w:rsid w:val="006D28C9"/>
    <w:rsid w:val="006F3111"/>
    <w:rsid w:val="0070040C"/>
    <w:rsid w:val="00724117"/>
    <w:rsid w:val="00726357"/>
    <w:rsid w:val="0075311D"/>
    <w:rsid w:val="00757191"/>
    <w:rsid w:val="00761CF8"/>
    <w:rsid w:val="00767432"/>
    <w:rsid w:val="00793AA9"/>
    <w:rsid w:val="007A2F37"/>
    <w:rsid w:val="007D3E2F"/>
    <w:rsid w:val="008043DC"/>
    <w:rsid w:val="008116CE"/>
    <w:rsid w:val="00826E29"/>
    <w:rsid w:val="00835EA2"/>
    <w:rsid w:val="008422AB"/>
    <w:rsid w:val="0084663E"/>
    <w:rsid w:val="00846D29"/>
    <w:rsid w:val="00866209"/>
    <w:rsid w:val="0087265A"/>
    <w:rsid w:val="008776BC"/>
    <w:rsid w:val="008827FA"/>
    <w:rsid w:val="0089315A"/>
    <w:rsid w:val="0089592F"/>
    <w:rsid w:val="008A1A28"/>
    <w:rsid w:val="008A232A"/>
    <w:rsid w:val="008D4A75"/>
    <w:rsid w:val="008E6F66"/>
    <w:rsid w:val="008F6B2B"/>
    <w:rsid w:val="00903D43"/>
    <w:rsid w:val="00910030"/>
    <w:rsid w:val="009144C0"/>
    <w:rsid w:val="00930AD8"/>
    <w:rsid w:val="00951532"/>
    <w:rsid w:val="00963AE4"/>
    <w:rsid w:val="009669B1"/>
    <w:rsid w:val="009706A6"/>
    <w:rsid w:val="00973C83"/>
    <w:rsid w:val="009B320B"/>
    <w:rsid w:val="009D6D0B"/>
    <w:rsid w:val="009F16F9"/>
    <w:rsid w:val="00A27D88"/>
    <w:rsid w:val="00A74525"/>
    <w:rsid w:val="00A83573"/>
    <w:rsid w:val="00A90325"/>
    <w:rsid w:val="00AB7F88"/>
    <w:rsid w:val="00AC2792"/>
    <w:rsid w:val="00AC2B3C"/>
    <w:rsid w:val="00AF019C"/>
    <w:rsid w:val="00AF739B"/>
    <w:rsid w:val="00B233A0"/>
    <w:rsid w:val="00B53F5B"/>
    <w:rsid w:val="00B54396"/>
    <w:rsid w:val="00B60455"/>
    <w:rsid w:val="00B76E93"/>
    <w:rsid w:val="00B7774E"/>
    <w:rsid w:val="00B921A7"/>
    <w:rsid w:val="00B9303D"/>
    <w:rsid w:val="00B93D62"/>
    <w:rsid w:val="00BA7315"/>
    <w:rsid w:val="00BC1772"/>
    <w:rsid w:val="00BD6166"/>
    <w:rsid w:val="00C14BEA"/>
    <w:rsid w:val="00C17CA9"/>
    <w:rsid w:val="00C65D93"/>
    <w:rsid w:val="00C673E9"/>
    <w:rsid w:val="00C85F71"/>
    <w:rsid w:val="00CB5CB1"/>
    <w:rsid w:val="00CF1724"/>
    <w:rsid w:val="00D10219"/>
    <w:rsid w:val="00D10D4E"/>
    <w:rsid w:val="00D14B89"/>
    <w:rsid w:val="00D21E39"/>
    <w:rsid w:val="00D346A0"/>
    <w:rsid w:val="00D5615C"/>
    <w:rsid w:val="00D62553"/>
    <w:rsid w:val="00D83908"/>
    <w:rsid w:val="00D8440F"/>
    <w:rsid w:val="00D8672D"/>
    <w:rsid w:val="00DB42B3"/>
    <w:rsid w:val="00DC18A0"/>
    <w:rsid w:val="00DC5D1E"/>
    <w:rsid w:val="00DD3BC2"/>
    <w:rsid w:val="00E32946"/>
    <w:rsid w:val="00E50771"/>
    <w:rsid w:val="00E764CA"/>
    <w:rsid w:val="00E814FE"/>
    <w:rsid w:val="00EB3F6E"/>
    <w:rsid w:val="00F052A8"/>
    <w:rsid w:val="00F106DB"/>
    <w:rsid w:val="00F254F8"/>
    <w:rsid w:val="00F3079B"/>
    <w:rsid w:val="00FA3601"/>
    <w:rsid w:val="00FA7E05"/>
    <w:rsid w:val="00FC7F35"/>
    <w:rsid w:val="00FD0602"/>
    <w:rsid w:val="00FE6456"/>
    <w:rsid w:val="00FF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065CB8"/>
  <w15:chartTrackingRefBased/>
  <w15:docId w15:val="{A7821291-A086-894C-AF43-F2C8CF822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64CA"/>
    <w:rPr>
      <w:lang w:val="en-AU"/>
    </w:rPr>
  </w:style>
  <w:style w:type="paragraph" w:styleId="Heading1">
    <w:name w:val="heading 1"/>
    <w:basedOn w:val="Normal"/>
    <w:next w:val="Normal"/>
    <w:link w:val="Heading1Char"/>
    <w:uiPriority w:val="9"/>
    <w:qFormat/>
    <w:rsid w:val="00E764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64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4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4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764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764C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764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764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764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30AD8"/>
    <w:rPr>
      <w:lang w:val="en-GB" w:eastAsia="en-GB"/>
    </w:rPr>
  </w:style>
  <w:style w:type="character" w:customStyle="1" w:styleId="EndNoteBibliographyChar">
    <w:name w:val="EndNote Bibliography Char"/>
    <w:basedOn w:val="DefaultParagraphFont"/>
    <w:link w:val="EndNoteBibliography"/>
    <w:rsid w:val="00930AD8"/>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E764CA"/>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E764CA"/>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E764CA"/>
    <w:rPr>
      <w:rFonts w:asciiTheme="minorHAnsi" w:eastAsiaTheme="majorEastAsia" w:hAnsiTheme="minorHAnsi"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E764CA"/>
    <w:rPr>
      <w:rFonts w:asciiTheme="minorHAnsi" w:eastAsiaTheme="majorEastAsia" w:hAnsiTheme="minorHAnsi"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E764CA"/>
    <w:rPr>
      <w:rFonts w:asciiTheme="minorHAnsi" w:eastAsiaTheme="majorEastAsia" w:hAnsiTheme="minorHAnsi" w:cstheme="majorBidi"/>
      <w:color w:val="0F4761" w:themeColor="accent1" w:themeShade="BF"/>
      <w:lang w:val="en-AU"/>
    </w:rPr>
  </w:style>
  <w:style w:type="character" w:customStyle="1" w:styleId="Heading6Char">
    <w:name w:val="Heading 6 Char"/>
    <w:basedOn w:val="DefaultParagraphFont"/>
    <w:link w:val="Heading6"/>
    <w:uiPriority w:val="9"/>
    <w:semiHidden/>
    <w:rsid w:val="00E764CA"/>
    <w:rPr>
      <w:rFonts w:asciiTheme="minorHAnsi" w:eastAsiaTheme="majorEastAsia" w:hAnsiTheme="minorHAnsi" w:cstheme="majorBidi"/>
      <w:i/>
      <w:iCs/>
      <w:color w:val="595959" w:themeColor="text1" w:themeTint="A6"/>
      <w:lang w:val="en-AU"/>
    </w:rPr>
  </w:style>
  <w:style w:type="character" w:customStyle="1" w:styleId="Heading7Char">
    <w:name w:val="Heading 7 Char"/>
    <w:basedOn w:val="DefaultParagraphFont"/>
    <w:link w:val="Heading7"/>
    <w:uiPriority w:val="9"/>
    <w:semiHidden/>
    <w:rsid w:val="00E764CA"/>
    <w:rPr>
      <w:rFonts w:asciiTheme="minorHAnsi" w:eastAsiaTheme="majorEastAsia" w:hAnsiTheme="minorHAnsi" w:cstheme="majorBidi"/>
      <w:color w:val="595959" w:themeColor="text1" w:themeTint="A6"/>
      <w:lang w:val="en-AU"/>
    </w:rPr>
  </w:style>
  <w:style w:type="character" w:customStyle="1" w:styleId="Heading8Char">
    <w:name w:val="Heading 8 Char"/>
    <w:basedOn w:val="DefaultParagraphFont"/>
    <w:link w:val="Heading8"/>
    <w:uiPriority w:val="9"/>
    <w:semiHidden/>
    <w:rsid w:val="00E764CA"/>
    <w:rPr>
      <w:rFonts w:asciiTheme="minorHAnsi" w:eastAsiaTheme="majorEastAsia" w:hAnsiTheme="minorHAnsi" w:cstheme="majorBidi"/>
      <w:i/>
      <w:iCs/>
      <w:color w:val="272727" w:themeColor="text1" w:themeTint="D8"/>
      <w:lang w:val="en-AU"/>
    </w:rPr>
  </w:style>
  <w:style w:type="character" w:customStyle="1" w:styleId="Heading9Char">
    <w:name w:val="Heading 9 Char"/>
    <w:basedOn w:val="DefaultParagraphFont"/>
    <w:link w:val="Heading9"/>
    <w:uiPriority w:val="9"/>
    <w:semiHidden/>
    <w:rsid w:val="00E764CA"/>
    <w:rPr>
      <w:rFonts w:asciiTheme="minorHAnsi" w:eastAsiaTheme="majorEastAsia" w:hAnsiTheme="minorHAnsi" w:cstheme="majorBidi"/>
      <w:color w:val="272727" w:themeColor="text1" w:themeTint="D8"/>
      <w:lang w:val="en-AU"/>
    </w:rPr>
  </w:style>
  <w:style w:type="paragraph" w:styleId="Title">
    <w:name w:val="Title"/>
    <w:basedOn w:val="Normal"/>
    <w:next w:val="Normal"/>
    <w:link w:val="TitleChar"/>
    <w:uiPriority w:val="10"/>
    <w:qFormat/>
    <w:rsid w:val="00E764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4CA"/>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E764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4CA"/>
    <w:rPr>
      <w:rFonts w:asciiTheme="minorHAnsi" w:eastAsiaTheme="majorEastAsia" w:hAnsiTheme="minorHAnsi"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E764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64CA"/>
    <w:rPr>
      <w:i/>
      <w:iCs/>
      <w:color w:val="404040" w:themeColor="text1" w:themeTint="BF"/>
      <w:lang w:val="en-AU"/>
    </w:rPr>
  </w:style>
  <w:style w:type="paragraph" w:styleId="ListParagraph">
    <w:name w:val="List Paragraph"/>
    <w:basedOn w:val="Normal"/>
    <w:uiPriority w:val="34"/>
    <w:qFormat/>
    <w:rsid w:val="00E764CA"/>
    <w:pPr>
      <w:ind w:left="720"/>
      <w:contextualSpacing/>
    </w:pPr>
  </w:style>
  <w:style w:type="character" w:styleId="IntenseEmphasis">
    <w:name w:val="Intense Emphasis"/>
    <w:basedOn w:val="DefaultParagraphFont"/>
    <w:uiPriority w:val="21"/>
    <w:qFormat/>
    <w:rsid w:val="00E764CA"/>
    <w:rPr>
      <w:i/>
      <w:iCs/>
      <w:color w:val="0F4761" w:themeColor="accent1" w:themeShade="BF"/>
    </w:rPr>
  </w:style>
  <w:style w:type="paragraph" w:styleId="IntenseQuote">
    <w:name w:val="Intense Quote"/>
    <w:basedOn w:val="Normal"/>
    <w:next w:val="Normal"/>
    <w:link w:val="IntenseQuoteChar"/>
    <w:uiPriority w:val="30"/>
    <w:qFormat/>
    <w:rsid w:val="00E764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4CA"/>
    <w:rPr>
      <w:i/>
      <w:iCs/>
      <w:color w:val="0F4761" w:themeColor="accent1" w:themeShade="BF"/>
      <w:lang w:val="en-AU"/>
    </w:rPr>
  </w:style>
  <w:style w:type="character" w:styleId="IntenseReference">
    <w:name w:val="Intense Reference"/>
    <w:basedOn w:val="DefaultParagraphFont"/>
    <w:uiPriority w:val="32"/>
    <w:qFormat/>
    <w:rsid w:val="00E764CA"/>
    <w:rPr>
      <w:b/>
      <w:bCs/>
      <w:smallCaps/>
      <w:color w:val="0F4761" w:themeColor="accent1" w:themeShade="BF"/>
      <w:spacing w:val="5"/>
    </w:rPr>
  </w:style>
  <w:style w:type="table" w:styleId="TableGrid">
    <w:name w:val="Table Grid"/>
    <w:basedOn w:val="TableNormal"/>
    <w:uiPriority w:val="39"/>
    <w:rsid w:val="00E764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E764CA"/>
  </w:style>
  <w:style w:type="paragraph" w:styleId="Header">
    <w:name w:val="header"/>
    <w:basedOn w:val="Normal"/>
    <w:link w:val="HeaderChar"/>
    <w:uiPriority w:val="99"/>
    <w:unhideWhenUsed/>
    <w:rsid w:val="00E764CA"/>
    <w:pPr>
      <w:tabs>
        <w:tab w:val="center" w:pos="4680"/>
        <w:tab w:val="right" w:pos="9360"/>
      </w:tabs>
    </w:pPr>
    <w:rPr>
      <w:lang w:val="en-US"/>
    </w:rPr>
  </w:style>
  <w:style w:type="character" w:customStyle="1" w:styleId="HeaderChar1">
    <w:name w:val="Header Char1"/>
    <w:basedOn w:val="DefaultParagraphFont"/>
    <w:uiPriority w:val="99"/>
    <w:semiHidden/>
    <w:rsid w:val="00E764CA"/>
    <w:rPr>
      <w:lang w:val="en-AU"/>
    </w:rPr>
  </w:style>
  <w:style w:type="character" w:customStyle="1" w:styleId="FooterChar">
    <w:name w:val="Footer Char"/>
    <w:basedOn w:val="DefaultParagraphFont"/>
    <w:link w:val="Footer"/>
    <w:uiPriority w:val="99"/>
    <w:rsid w:val="00E764CA"/>
  </w:style>
  <w:style w:type="paragraph" w:styleId="Footer">
    <w:name w:val="footer"/>
    <w:basedOn w:val="Normal"/>
    <w:link w:val="FooterChar"/>
    <w:uiPriority w:val="99"/>
    <w:unhideWhenUsed/>
    <w:rsid w:val="00E764CA"/>
    <w:pPr>
      <w:tabs>
        <w:tab w:val="center" w:pos="4680"/>
        <w:tab w:val="right" w:pos="9360"/>
      </w:tabs>
    </w:pPr>
    <w:rPr>
      <w:lang w:val="en-US"/>
    </w:rPr>
  </w:style>
  <w:style w:type="character" w:customStyle="1" w:styleId="FooterChar1">
    <w:name w:val="Footer Char1"/>
    <w:basedOn w:val="DefaultParagraphFont"/>
    <w:uiPriority w:val="99"/>
    <w:semiHidden/>
    <w:rsid w:val="00E764CA"/>
    <w:rPr>
      <w:lang w:val="en-AU"/>
    </w:rPr>
  </w:style>
  <w:style w:type="character" w:styleId="PageNumber">
    <w:name w:val="page number"/>
    <w:basedOn w:val="DefaultParagraphFont"/>
    <w:uiPriority w:val="99"/>
    <w:semiHidden/>
    <w:unhideWhenUsed/>
    <w:rsid w:val="00E76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679</Characters>
  <Application>Microsoft Office Word</Application>
  <DocSecurity>0</DocSecurity>
  <Lines>22</Lines>
  <Paragraphs>6</Paragraphs>
  <ScaleCrop>false</ScaleCrop>
  <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ahman</dc:creator>
  <cp:keywords/>
  <dc:description/>
  <cp:lastModifiedBy>Nicola Rahman</cp:lastModifiedBy>
  <cp:revision>2</cp:revision>
  <dcterms:created xsi:type="dcterms:W3CDTF">2024-05-03T03:45:00Z</dcterms:created>
  <dcterms:modified xsi:type="dcterms:W3CDTF">2024-05-03T03:45:00Z</dcterms:modified>
</cp:coreProperties>
</file>